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73D" w:rsidRDefault="00FD373D" w:rsidP="00FD373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BF5F8C" wp14:editId="09C15514">
                <wp:simplePos x="0" y="0"/>
                <wp:positionH relativeFrom="column">
                  <wp:posOffset>-47625</wp:posOffset>
                </wp:positionH>
                <wp:positionV relativeFrom="paragraph">
                  <wp:posOffset>382905</wp:posOffset>
                </wp:positionV>
                <wp:extent cx="5776595" cy="2169160"/>
                <wp:effectExtent l="0" t="0" r="0" b="2540"/>
                <wp:wrapTopAndBottom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6595" cy="2169160"/>
                          <a:chOff x="0" y="0"/>
                          <a:chExt cx="5776913" cy="2176655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8295" y="0"/>
                            <a:ext cx="4900798" cy="16894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81355"/>
                            <a:ext cx="5776913" cy="495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D373D" w:rsidRPr="001C0149" w:rsidRDefault="00FD373D" w:rsidP="00FD373D">
                              <w:pPr>
                                <w:spacing w:after="0" w:line="240" w:lineRule="auto"/>
                                <w:jc w:val="both"/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</w:pPr>
                              <w:proofErr w:type="gramStart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Supplemental Figure 1.</w:t>
                              </w:r>
                              <w:proofErr w:type="gramEnd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The d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stended structure of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jS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HPF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-</w:t>
                              </w:r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preserved rabbit ventricular </w:t>
                              </w:r>
                              <w:proofErr w:type="spellStart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myocytes</w:t>
                              </w:r>
                              <w:proofErr w:type="spellEnd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is maintained under hyperosmotic conditions (addition of 300 </w:t>
                              </w:r>
                              <w:proofErr w:type="spellStart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mM</w:t>
                              </w:r>
                              <w:proofErr w:type="spellEnd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mannitol</w:t>
                              </w:r>
                              <w:proofErr w:type="spellEnd"/>
                              <w:r w:rsidRPr="001C014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).</w:t>
                              </w:r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Representative </w:t>
                              </w:r>
                              <w:proofErr w:type="spellStart"/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2D</w:t>
                              </w:r>
                              <w:proofErr w:type="spellEnd"/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images, n=14-20 </w:t>
                              </w:r>
                              <w:proofErr w:type="spellStart"/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jSR-TT</w:t>
                              </w:r>
                              <w:proofErr w:type="spellEnd"/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pairs/ 14-20 cells/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1C0149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1 hear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7" o:spid="_x0000_s1026" style="position:absolute;margin-left:-3.75pt;margin-top:30.15pt;width:454.85pt;height:170.8pt;z-index:251659264" coordsize="57769,217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6382;width:49008;height:168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FJ0DCAAAA2wAAAA8AAABkcnMvZG93bnJldi54bWxET01rwkAQvQv+h2WEXqRuLMRK6ioiFEpv&#10;pvGQ25CdJtHsbMiuJs2vdwWht3m8z9nsBtOIG3WutqxguYhAEBdW11wqyH4+X9cgnEfW2FgmBX/k&#10;YLedTjaYaNvzkW6pL0UIYZeggsr7NpHSFRUZdAvbEgfu13YGfYBdKXWHfQg3jXyLopU0WHNoqLCl&#10;Q0XFJb0aBS3nsh/PcT/P3tfz04hp7r5TpV5mw/4DhKfB/4uf7i8d5sfw+CUcILd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BSdAwgAAANsAAAAPAAAAAAAAAAAAAAAAAJ8C&#10;AABkcnMvZG93bnJldi54bWxQSwUGAAAAAAQABAD3AAAAjgMAAAAA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16813;width:57769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3aOcQA&#10;AADbAAAADwAAAGRycy9kb3ducmV2LnhtbESPQWvDMAyF74P+B6PBbovTwcJI45QyGIzRQ9v10KOw&#10;1ThNLKex26b/fh4MdpN4T+97qpaT68WVxtB6VjDPchDE2puWGwX774/nNxAhIhvsPZOCOwVY1rOH&#10;Ckvjb7yl6y42IoVwKFGBjXEopQzaksOQ+YE4aUc/OoxpHRtpRrylcNfLlzwvpMOWE8HiQO+WdLe7&#10;uARZB33Z+vNpvu7kwXYFvm7sl1JPj9NqASLSFP/Nf9efJtUv4PeXNICs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92jnEAAAA2wAAAA8AAAAAAAAAAAAAAAAAmAIAAGRycy9k&#10;b3ducmV2LnhtbFBLBQYAAAAABAAEAPUAAACJAwAAAAA=&#10;" stroked="f">
                  <v:textbox style="mso-fit-shape-to-text:t">
                    <w:txbxContent>
                      <w:p w:rsidR="00FD373D" w:rsidRPr="001C0149" w:rsidRDefault="00FD373D" w:rsidP="00FD373D">
                        <w:pPr>
                          <w:spacing w:after="0" w:line="240" w:lineRule="auto"/>
                          <w:jc w:val="both"/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</w:pPr>
                        <w:proofErr w:type="gramStart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Supplemental Figure 1.</w:t>
                        </w:r>
                        <w:proofErr w:type="gramEnd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The di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stended structure of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jSR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HPF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-</w:t>
                        </w:r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preserved rabbit ventricular </w:t>
                        </w:r>
                        <w:proofErr w:type="spellStart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myocytes</w:t>
                        </w:r>
                        <w:proofErr w:type="spellEnd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is maintained under hyperosmotic conditions (addition of 300 </w:t>
                        </w:r>
                        <w:proofErr w:type="spellStart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mM</w:t>
                        </w:r>
                        <w:proofErr w:type="spellEnd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mannitol</w:t>
                        </w:r>
                        <w:proofErr w:type="spellEnd"/>
                        <w:r w:rsidRPr="001C0149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).</w:t>
                        </w:r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Representative </w:t>
                        </w:r>
                        <w:proofErr w:type="spellStart"/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2D</w:t>
                        </w:r>
                        <w:proofErr w:type="spellEnd"/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images, n=14-20 </w:t>
                        </w:r>
                        <w:proofErr w:type="spellStart"/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jSR-TT</w:t>
                        </w:r>
                        <w:proofErr w:type="spellEnd"/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pairs/ 14-20 cells/</w:t>
                        </w:r>
                        <w:r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</w:t>
                        </w:r>
                        <w:r w:rsidRPr="001C0149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1 heart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Arial" w:hAnsi="Arial" w:cs="Arial"/>
          <w:b/>
        </w:rPr>
        <w:t>Supplemental Figures</w:t>
      </w:r>
    </w:p>
    <w:p w:rsidR="00FD373D" w:rsidRDefault="00FD373D" w:rsidP="00FD373D">
      <w:pPr>
        <w:spacing w:after="0" w:line="240" w:lineRule="auto"/>
        <w:jc w:val="both"/>
        <w:rPr>
          <w:rFonts w:ascii="Arial" w:hAnsi="Arial" w:cs="Arial"/>
          <w:b/>
          <w:bCs/>
          <w:i/>
          <w:color w:val="000000" w:themeColor="text1"/>
          <w:kern w:val="24"/>
          <w:sz w:val="20"/>
          <w:szCs w:val="20"/>
        </w:rPr>
      </w:pPr>
    </w:p>
    <w:p w:rsidR="00FD373D" w:rsidRDefault="00FD373D" w:rsidP="00FD373D">
      <w:pPr>
        <w:spacing w:after="0" w:line="240" w:lineRule="auto"/>
        <w:jc w:val="both"/>
        <w:rPr>
          <w:rFonts w:ascii="Arial" w:hAnsi="Arial" w:cs="Arial"/>
          <w:bCs/>
          <w:color w:val="FF0000"/>
          <w:sz w:val="20"/>
          <w:szCs w:val="20"/>
        </w:rPr>
      </w:pPr>
    </w:p>
    <w:p w:rsidR="00FD373D" w:rsidRDefault="00FD373D" w:rsidP="00FD373D">
      <w:pPr>
        <w:spacing w:before="120" w:after="0" w:line="240" w:lineRule="auto"/>
        <w:jc w:val="both"/>
        <w:rPr>
          <w:rFonts w:ascii="Arial" w:hAnsi="Arial" w:cs="Arial"/>
          <w:b/>
          <w:bCs/>
          <w:i/>
          <w:color w:val="FF0000"/>
          <w:sz w:val="20"/>
          <w:szCs w:val="20"/>
        </w:rPr>
      </w:pPr>
    </w:p>
    <w:p w:rsidR="003842AE" w:rsidRDefault="00FD373D">
      <w:bookmarkStart w:id="0" w:name="_GoBack"/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8298914" wp14:editId="3C7C7A70">
                <wp:simplePos x="0" y="0"/>
                <wp:positionH relativeFrom="column">
                  <wp:posOffset>15875</wp:posOffset>
                </wp:positionH>
                <wp:positionV relativeFrom="paragraph">
                  <wp:posOffset>1717675</wp:posOffset>
                </wp:positionV>
                <wp:extent cx="5772150" cy="2313305"/>
                <wp:effectExtent l="0" t="0" r="0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50" cy="2313305"/>
                          <a:chOff x="0" y="1690627"/>
                          <a:chExt cx="5772150" cy="5002588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8125" y="4517064"/>
                            <a:ext cx="5233988" cy="21761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90627"/>
                            <a:ext cx="5772150" cy="7572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D373D" w:rsidRPr="005C02BD" w:rsidRDefault="00FD373D" w:rsidP="00FD373D">
                              <w:pPr>
                                <w:spacing w:after="0" w:line="240" w:lineRule="auto"/>
                                <w:jc w:val="both"/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</w:pPr>
                              <w:proofErr w:type="gram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Supplemental Figure 2.</w:t>
                              </w:r>
                              <w:proofErr w:type="gramEnd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The cross-section of tubular elements of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nSR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network is higher in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HPF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vs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CFD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samples in rabbit ventricular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myocytes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. Left: representative ET slices extracted from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3D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volumes demonstrating the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nSR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network (bottom panel – cross-section, red arrowheads indicate the </w:t>
                              </w:r>
                              <w:proofErr w:type="spellStart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>nSR</w:t>
                              </w:r>
                              <w:proofErr w:type="spellEnd"/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elements in cross-section);</w:t>
                              </w:r>
                              <w:r w:rsidRPr="005C02BD">
                                <w:rPr>
                                  <w:rFonts w:ascii="Arial" w:eastAsia="Calibri" w:hAnsi="Arial"/>
                                  <w:i/>
                                  <w:iCs/>
                                  <w:color w:val="FF0000"/>
                                  <w:kern w:val="24"/>
                                  <w:sz w:val="18"/>
                                  <w:szCs w:val="20"/>
                                </w:rPr>
                                <w:t xml:space="preserve"> ***p&lt;0.001; one-way ANOVA with </w:t>
                              </w:r>
                              <w:proofErr w:type="spellStart"/>
                              <w:r w:rsidRPr="005C02BD">
                                <w:rPr>
                                  <w:rFonts w:ascii="Arial" w:eastAsia="Calibri" w:hAnsi="Arial"/>
                                  <w:i/>
                                  <w:iCs/>
                                  <w:color w:val="FF0000"/>
                                  <w:kern w:val="24"/>
                                  <w:sz w:val="18"/>
                                  <w:szCs w:val="20"/>
                                </w:rPr>
                                <w:t>Bonferroni’s</w:t>
                              </w:r>
                              <w:proofErr w:type="spellEnd"/>
                              <w:r w:rsidRPr="005C02BD">
                                <w:rPr>
                                  <w:rFonts w:ascii="Arial" w:eastAsia="Calibri" w:hAnsi="Arial"/>
                                  <w:i/>
                                  <w:iCs/>
                                  <w:color w:val="FF0000"/>
                                  <w:kern w:val="24"/>
                                  <w:sz w:val="18"/>
                                  <w:szCs w:val="20"/>
                                </w:rPr>
                                <w:t xml:space="preserve"> post-hoc test; n=135 </w:t>
                              </w:r>
                              <w:proofErr w:type="spellStart"/>
                              <w:r w:rsidRPr="005C02BD">
                                <w:rPr>
                                  <w:rFonts w:ascii="Arial" w:eastAsia="Calibri" w:hAnsi="Arial"/>
                                  <w:i/>
                                  <w:iCs/>
                                  <w:color w:val="FF0000"/>
                                  <w:kern w:val="24"/>
                                  <w:sz w:val="18"/>
                                  <w:szCs w:val="20"/>
                                </w:rPr>
                                <w:t>nSR</w:t>
                              </w:r>
                              <w:proofErr w:type="spellEnd"/>
                              <w:r w:rsidRPr="005C02BD">
                                <w:rPr>
                                  <w:rFonts w:ascii="Arial" w:eastAsia="Calibri" w:hAnsi="Arial"/>
                                  <w:i/>
                                  <w:iCs/>
                                  <w:color w:val="FF0000"/>
                                  <w:kern w:val="24"/>
                                  <w:sz w:val="18"/>
                                  <w:szCs w:val="20"/>
                                </w:rPr>
                                <w:t xml:space="preserve"> elements/ 16-20 cells/ 3 hearts.</w:t>
                              </w:r>
                              <w:r w:rsidRPr="005C02BD">
                                <w:rPr>
                                  <w:rFonts w:ascii="Arial" w:hAnsi="Arial" w:cs="Arial"/>
                                  <w:bCs/>
                                  <w:i/>
                                  <w:color w:val="FF0000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" o:spid="_x0000_s1029" style="position:absolute;margin-left:1.25pt;margin-top:135.25pt;width:454.5pt;height:182.15pt;z-index:251660288;mso-height-relative:margin" coordorigin=",16906" coordsize="57721,500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">
                <v:shape id="Picture 18" o:spid="_x0000_s1030" type="#_x0000_t75" style="position:absolute;left:2381;top:45170;width:52340;height:217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ObmnGAAAA2wAAAA8AAABkcnMvZG93bnJldi54bWxEj0FLw0AQhe+C/2EZwYuYTUorErstIhZ6&#10;KEKjHrwN2TEbmp0N2W2a+us7B6G3Gd6b975ZriffqZGG2AY2UGQ5KOI62JYbA1+fm8dnUDEhW+wC&#10;k4EzRVivbm+WWNpw4j2NVWqUhHAs0YBLqS+1jrUjjzELPbFov2HwmGQdGm0HPEm47/Qsz5+0x5al&#10;wWFPb47qQ3X0BixuFw/VfH4s/sbdz8feHb6L87sx93fT6wuoRFO6mv+vt1bwBVZ+kQH06g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k5uacYAAADbAAAADwAAAAAAAAAAAAAA&#10;AACfAgAAZHJzL2Rvd25yZXYueG1sUEsFBgAAAAAEAAQA9wAAAJIDAAAAAA==&#10;">
                  <v:imagedata r:id="rId8" o:title=""/>
                  <v:path arrowok="t"/>
                </v:shape>
                <v:shape id="Text Box 2" o:spid="_x0000_s1031" type="#_x0000_t202" style="position:absolute;top:16906;width:57721;height:7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4L8A&#10;AADbAAAADwAAAGRycy9kb3ducmV2LnhtbERP24rCMBB9F/yHMIIvsk2V9VaNsgqKr7p+wLQZ22Iz&#10;KU3W1r83C4JvczjXWW87U4kHNa60rGAcxSCIM6tLzhVcfw9fCxDOI2usLJOCJznYbvq9NSbatnym&#10;x8XnIoSwS1BB4X2dSOmyggy6yNbEgbvZxqAPsMmlbrAN4aaSkzieSYMlh4YCa9oXlN0vf0bB7dSO&#10;pss2Pfrr/Pw922E5T+1TqeGg+1mB8NT5j/jtPukwfwn/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W1LgvwAAANsAAAAPAAAAAAAAAAAAAAAAAJgCAABkcnMvZG93bnJl&#10;di54bWxQSwUGAAAAAAQABAD1AAAAhAMAAAAA&#10;" stroked="f">
                  <v:textbox>
                    <w:txbxContent>
                      <w:p w:rsidR="00FD373D" w:rsidRPr="005C02BD" w:rsidRDefault="00FD373D" w:rsidP="00FD373D">
                        <w:pPr>
                          <w:spacing w:after="0" w:line="240" w:lineRule="auto"/>
                          <w:jc w:val="both"/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</w:pPr>
                        <w:proofErr w:type="gram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Supplemental Figure 2.</w:t>
                        </w:r>
                        <w:proofErr w:type="gramEnd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The cross-section of tubular elements of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nSR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network is higher in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HPF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vs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CFD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samples in rabbit ventricular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myocytes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. Left: representative ET slices extracted from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3D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volumes demonstrating the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nSR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network (bottom panel – cross-section, red arrowheads indicate the </w:t>
                        </w:r>
                        <w:proofErr w:type="spellStart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>nSR</w:t>
                        </w:r>
                        <w:proofErr w:type="spellEnd"/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elements in cross-section);</w:t>
                        </w:r>
                        <w:r w:rsidRPr="005C02BD">
                          <w:rPr>
                            <w:rFonts w:ascii="Arial" w:eastAsia="Calibri" w:hAnsi="Arial"/>
                            <w:i/>
                            <w:iCs/>
                            <w:color w:val="FF0000"/>
                            <w:kern w:val="24"/>
                            <w:sz w:val="18"/>
                            <w:szCs w:val="20"/>
                          </w:rPr>
                          <w:t xml:space="preserve"> ***p&lt;0.001; one-way ANOVA with </w:t>
                        </w:r>
                        <w:proofErr w:type="spellStart"/>
                        <w:r w:rsidRPr="005C02BD">
                          <w:rPr>
                            <w:rFonts w:ascii="Arial" w:eastAsia="Calibri" w:hAnsi="Arial"/>
                            <w:i/>
                            <w:iCs/>
                            <w:color w:val="FF0000"/>
                            <w:kern w:val="24"/>
                            <w:sz w:val="18"/>
                            <w:szCs w:val="20"/>
                          </w:rPr>
                          <w:t>Bonferroni’s</w:t>
                        </w:r>
                        <w:proofErr w:type="spellEnd"/>
                        <w:r w:rsidRPr="005C02BD">
                          <w:rPr>
                            <w:rFonts w:ascii="Arial" w:eastAsia="Calibri" w:hAnsi="Arial"/>
                            <w:i/>
                            <w:iCs/>
                            <w:color w:val="FF0000"/>
                            <w:kern w:val="24"/>
                            <w:sz w:val="18"/>
                            <w:szCs w:val="20"/>
                          </w:rPr>
                          <w:t xml:space="preserve"> post-hoc test; n=135 </w:t>
                        </w:r>
                        <w:proofErr w:type="spellStart"/>
                        <w:r w:rsidRPr="005C02BD">
                          <w:rPr>
                            <w:rFonts w:ascii="Arial" w:eastAsia="Calibri" w:hAnsi="Arial"/>
                            <w:i/>
                            <w:iCs/>
                            <w:color w:val="FF0000"/>
                            <w:kern w:val="24"/>
                            <w:sz w:val="18"/>
                            <w:szCs w:val="20"/>
                          </w:rPr>
                          <w:t>nSR</w:t>
                        </w:r>
                        <w:proofErr w:type="spellEnd"/>
                        <w:r w:rsidRPr="005C02BD">
                          <w:rPr>
                            <w:rFonts w:ascii="Arial" w:eastAsia="Calibri" w:hAnsi="Arial"/>
                            <w:i/>
                            <w:iCs/>
                            <w:color w:val="FF0000"/>
                            <w:kern w:val="24"/>
                            <w:sz w:val="18"/>
                            <w:szCs w:val="20"/>
                          </w:rPr>
                          <w:t xml:space="preserve"> elements/ 16-20 cells/ 3 hearts.</w:t>
                        </w:r>
                        <w:r w:rsidRPr="005C02BD">
                          <w:rPr>
                            <w:rFonts w:ascii="Arial" w:hAnsi="Arial" w:cs="Arial"/>
                            <w:bCs/>
                            <w:i/>
                            <w:color w:val="FF0000"/>
                            <w:sz w:val="18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384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73D"/>
    <w:rsid w:val="00041E1D"/>
    <w:rsid w:val="00052A31"/>
    <w:rsid w:val="00080FB5"/>
    <w:rsid w:val="00082CD2"/>
    <w:rsid w:val="00233703"/>
    <w:rsid w:val="002B2CFC"/>
    <w:rsid w:val="002C4468"/>
    <w:rsid w:val="002D5486"/>
    <w:rsid w:val="00373E3C"/>
    <w:rsid w:val="003E341B"/>
    <w:rsid w:val="004705AA"/>
    <w:rsid w:val="00475E66"/>
    <w:rsid w:val="00494EA6"/>
    <w:rsid w:val="00503EF3"/>
    <w:rsid w:val="005D5AA9"/>
    <w:rsid w:val="00646642"/>
    <w:rsid w:val="00646846"/>
    <w:rsid w:val="006A64D1"/>
    <w:rsid w:val="006F2B8D"/>
    <w:rsid w:val="007213F9"/>
    <w:rsid w:val="00764DC2"/>
    <w:rsid w:val="007B2F60"/>
    <w:rsid w:val="00826CC0"/>
    <w:rsid w:val="00827818"/>
    <w:rsid w:val="00854B43"/>
    <w:rsid w:val="0086140C"/>
    <w:rsid w:val="009B389D"/>
    <w:rsid w:val="009D0683"/>
    <w:rsid w:val="009D5F5E"/>
    <w:rsid w:val="00BD4174"/>
    <w:rsid w:val="00CD6C66"/>
    <w:rsid w:val="00D34944"/>
    <w:rsid w:val="00D50FC2"/>
    <w:rsid w:val="00D5755C"/>
    <w:rsid w:val="00E103E2"/>
    <w:rsid w:val="00F341FF"/>
    <w:rsid w:val="00F81DC3"/>
    <w:rsid w:val="00FB7FD0"/>
    <w:rsid w:val="00FD1547"/>
    <w:rsid w:val="00FD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-Global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046</dc:creator>
  <cp:lastModifiedBy>203046</cp:lastModifiedBy>
  <cp:revision>1</cp:revision>
  <dcterms:created xsi:type="dcterms:W3CDTF">2020-12-17T11:33:00Z</dcterms:created>
  <dcterms:modified xsi:type="dcterms:W3CDTF">2020-12-17T11:34:00Z</dcterms:modified>
</cp:coreProperties>
</file>